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80F" w:rsidRDefault="0068080F" w:rsidP="000B668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D5F7A">
        <w:rPr>
          <w:rFonts w:ascii="Times New Roman" w:hAnsi="Times New Roman" w:cs="Times New Roman"/>
          <w:b/>
          <w:sz w:val="24"/>
          <w:szCs w:val="24"/>
        </w:rPr>
        <w:t>3</w:t>
      </w:r>
      <w:r w:rsidR="001D5C6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3A2D">
        <w:rPr>
          <w:rFonts w:ascii="Times New Roman" w:hAnsi="Times New Roman" w:cs="Times New Roman"/>
          <w:b/>
          <w:sz w:val="24"/>
          <w:szCs w:val="24"/>
        </w:rPr>
        <w:t>Comparison of b</w:t>
      </w:r>
      <w:r>
        <w:rPr>
          <w:rFonts w:ascii="Times New Roman" w:hAnsi="Times New Roman" w:cs="Times New Roman"/>
          <w:b/>
          <w:sz w:val="24"/>
          <w:szCs w:val="24"/>
        </w:rPr>
        <w:t xml:space="preserve">aseline characteristics </w:t>
      </w:r>
      <w:bookmarkStart w:id="0" w:name="_Hlk503221505"/>
      <w:r w:rsidR="005D5F7A">
        <w:rPr>
          <w:rFonts w:ascii="Times New Roman" w:hAnsi="Times New Roman" w:cs="Times New Roman"/>
          <w:b/>
          <w:sz w:val="24"/>
          <w:szCs w:val="24"/>
        </w:rPr>
        <w:t>of participan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3A2D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 xml:space="preserve">final </w:t>
      </w:r>
      <w:r w:rsidR="002911E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2911E9">
        <w:rPr>
          <w:rFonts w:ascii="Times New Roman" w:hAnsi="Times New Roman" w:cs="Times New Roman"/>
          <w:b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5D5F7A">
        <w:rPr>
          <w:rFonts w:ascii="Times New Roman" w:hAnsi="Times New Roman" w:cs="Times New Roman"/>
          <w:b/>
          <w:sz w:val="24"/>
          <w:szCs w:val="24"/>
        </w:rPr>
        <w:t xml:space="preserve">those in </w:t>
      </w:r>
      <w:r>
        <w:rPr>
          <w:rFonts w:ascii="Times New Roman" w:hAnsi="Times New Roman" w:cs="Times New Roman"/>
          <w:b/>
          <w:sz w:val="24"/>
          <w:szCs w:val="24"/>
        </w:rPr>
        <w:t>sensitivity analys</w:t>
      </w:r>
      <w:r w:rsidR="00CB2C45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0"/>
      <w:bookmarkEnd w:id="1"/>
    </w:p>
    <w:p w:rsidR="00067D78" w:rsidRDefault="00067D78" w:rsidP="000B668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3114"/>
        <w:gridCol w:w="3118"/>
        <w:gridCol w:w="2694"/>
      </w:tblGrid>
      <w:tr w:rsidR="0068080F" w:rsidRPr="005540C9" w:rsidTr="00CC2634">
        <w:trPr>
          <w:trHeight w:val="810"/>
        </w:trPr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</w:tcPr>
          <w:p w:rsidR="0068080F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 xml:space="preserve">All participants </w:t>
            </w:r>
          </w:p>
          <w:p w:rsidR="0068080F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final analyses</w:t>
            </w:r>
          </w:p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(n= 1624)</w:t>
            </w:r>
          </w:p>
        </w:tc>
        <w:tc>
          <w:tcPr>
            <w:tcW w:w="2694" w:type="dxa"/>
          </w:tcPr>
          <w:p w:rsidR="0068080F" w:rsidRDefault="0068080F" w:rsidP="0068080F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 participants</w:t>
            </w:r>
          </w:p>
          <w:p w:rsidR="0068080F" w:rsidRDefault="005D5F7A" w:rsidP="0068080F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8080F">
              <w:rPr>
                <w:rFonts w:ascii="Times New Roman" w:hAnsi="Times New Roman" w:cs="Times New Roman"/>
                <w:sz w:val="24"/>
                <w:szCs w:val="24"/>
              </w:rPr>
              <w:t>n sensitivity analyses</w:t>
            </w:r>
          </w:p>
          <w:p w:rsidR="0068080F" w:rsidRPr="005540C9" w:rsidRDefault="0068080F" w:rsidP="0068080F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726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73 (69-77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69- 77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Gender (%; male)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690 (42.5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(41.6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1089 (71.4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 (71.8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121 (8.6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8.6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History of CVD (%)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80 (5.1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5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Mental health score in SF 36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75 (60-90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60- 90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Timed up &amp; go (sec)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7.6 (6.5-8.9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6.6- 8.9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Living alone (%)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215 (17.3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 (17.</w:t>
            </w:r>
            <w:r w:rsidR="00F42A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umber of falls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Any falls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226 (13.9)</w:t>
            </w:r>
          </w:p>
        </w:tc>
        <w:tc>
          <w:tcPr>
            <w:tcW w:w="2694" w:type="dxa"/>
          </w:tcPr>
          <w:p w:rsidR="0068080F" w:rsidRPr="005540C9" w:rsidRDefault="00A13A2D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 (14.0)</w:t>
            </w:r>
          </w:p>
        </w:tc>
      </w:tr>
      <w:tr w:rsidR="0068080F" w:rsidRPr="005540C9" w:rsidTr="00CC2634">
        <w:tc>
          <w:tcPr>
            <w:tcW w:w="3114" w:type="dxa"/>
          </w:tcPr>
          <w:p w:rsidR="0068080F" w:rsidRPr="005540C9" w:rsidRDefault="0068080F" w:rsidP="00CC2634">
            <w:pPr>
              <w:spacing w:line="48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Frequent falls</w:t>
            </w:r>
          </w:p>
        </w:tc>
        <w:tc>
          <w:tcPr>
            <w:tcW w:w="3118" w:type="dxa"/>
          </w:tcPr>
          <w:p w:rsidR="0068080F" w:rsidRPr="005540C9" w:rsidRDefault="0068080F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87 (5.4)</w:t>
            </w:r>
          </w:p>
        </w:tc>
        <w:tc>
          <w:tcPr>
            <w:tcW w:w="2694" w:type="dxa"/>
          </w:tcPr>
          <w:p w:rsidR="0068080F" w:rsidRPr="005540C9" w:rsidRDefault="00207136" w:rsidP="00CC263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</w:tr>
    </w:tbl>
    <w:p w:rsidR="00FC0A85" w:rsidRPr="000B668D" w:rsidRDefault="00FC0A85" w:rsidP="005941F2">
      <w:pPr>
        <w:spacing w:line="480" w:lineRule="exact"/>
      </w:pPr>
    </w:p>
    <w:sectPr w:rsidR="00FC0A85" w:rsidRPr="000B66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3DDB" w:rsidRDefault="00A83DDB" w:rsidP="00014B5F">
      <w:r>
        <w:separator/>
      </w:r>
    </w:p>
  </w:endnote>
  <w:endnote w:type="continuationSeparator" w:id="0">
    <w:p w:rsidR="00A83DDB" w:rsidRDefault="00A83DDB" w:rsidP="00014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3DDB" w:rsidRDefault="00A83DDB" w:rsidP="00014B5F">
      <w:r>
        <w:separator/>
      </w:r>
    </w:p>
  </w:footnote>
  <w:footnote w:type="continuationSeparator" w:id="0">
    <w:p w:rsidR="00A83DDB" w:rsidRDefault="00A83DDB" w:rsidP="00014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68D"/>
    <w:rsid w:val="00014B5F"/>
    <w:rsid w:val="00067D78"/>
    <w:rsid w:val="0008071F"/>
    <w:rsid w:val="000B668D"/>
    <w:rsid w:val="000C167F"/>
    <w:rsid w:val="000D1E5F"/>
    <w:rsid w:val="001D5C66"/>
    <w:rsid w:val="00207136"/>
    <w:rsid w:val="00255E55"/>
    <w:rsid w:val="002911E9"/>
    <w:rsid w:val="002D1E91"/>
    <w:rsid w:val="00334301"/>
    <w:rsid w:val="00341A1D"/>
    <w:rsid w:val="003C5C7B"/>
    <w:rsid w:val="004D18EC"/>
    <w:rsid w:val="004E5942"/>
    <w:rsid w:val="00560C68"/>
    <w:rsid w:val="005941F2"/>
    <w:rsid w:val="005D5F7A"/>
    <w:rsid w:val="006100F8"/>
    <w:rsid w:val="006111D2"/>
    <w:rsid w:val="00634BE3"/>
    <w:rsid w:val="0068080F"/>
    <w:rsid w:val="006A6788"/>
    <w:rsid w:val="006E1C0A"/>
    <w:rsid w:val="006F2418"/>
    <w:rsid w:val="007B7D96"/>
    <w:rsid w:val="00A13A2D"/>
    <w:rsid w:val="00A6356A"/>
    <w:rsid w:val="00A81C3C"/>
    <w:rsid w:val="00A83DDB"/>
    <w:rsid w:val="00B26A56"/>
    <w:rsid w:val="00B40EBA"/>
    <w:rsid w:val="00B41C07"/>
    <w:rsid w:val="00BF6B01"/>
    <w:rsid w:val="00C93700"/>
    <w:rsid w:val="00CB2C45"/>
    <w:rsid w:val="00EA1999"/>
    <w:rsid w:val="00EE26C6"/>
    <w:rsid w:val="00F42A36"/>
    <w:rsid w:val="00F755B5"/>
    <w:rsid w:val="00FC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BD9278"/>
  <w15:chartTrackingRefBased/>
  <w15:docId w15:val="{14C23F11-1DEC-44AF-B4D4-83B51C53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6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4B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14B5F"/>
  </w:style>
  <w:style w:type="paragraph" w:styleId="a6">
    <w:name w:val="footer"/>
    <w:basedOn w:val="a"/>
    <w:link w:val="a7"/>
    <w:uiPriority w:val="99"/>
    <w:unhideWhenUsed/>
    <w:rsid w:val="00014B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14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Kakuya Niihata</cp:lastModifiedBy>
  <cp:revision>2</cp:revision>
  <dcterms:created xsi:type="dcterms:W3CDTF">2018-04-04T14:18:00Z</dcterms:created>
  <dcterms:modified xsi:type="dcterms:W3CDTF">2018-04-04T14:18:00Z</dcterms:modified>
</cp:coreProperties>
</file>